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F6EC0" w14:textId="63D52BCC" w:rsidR="008F18D2" w:rsidRDefault="007E2672">
      <w:pPr>
        <w:rPr>
          <w:b/>
          <w:bCs/>
          <w:lang w:val="en-US"/>
        </w:rPr>
      </w:pPr>
      <w:r w:rsidRPr="00FF645D">
        <w:rPr>
          <w:b/>
          <w:bCs/>
          <w:lang w:val="en-US"/>
        </w:rPr>
        <w:t>Criteria for True Positive</w:t>
      </w:r>
      <w:r w:rsidR="005F4E31">
        <w:rPr>
          <w:b/>
          <w:bCs/>
          <w:lang w:val="en-US"/>
        </w:rPr>
        <w:t xml:space="preserve"> (TP)</w:t>
      </w:r>
      <w:r w:rsidRPr="00FF645D">
        <w:rPr>
          <w:b/>
          <w:bCs/>
          <w:lang w:val="en-US"/>
        </w:rPr>
        <w:t xml:space="preserve"> and False Positive</w:t>
      </w:r>
      <w:r w:rsidR="005F4E31">
        <w:rPr>
          <w:b/>
          <w:bCs/>
          <w:lang w:val="en-US"/>
        </w:rPr>
        <w:t xml:space="preserve"> (FP)</w:t>
      </w:r>
      <w:r w:rsidRPr="00FF645D">
        <w:rPr>
          <w:b/>
          <w:bCs/>
          <w:lang w:val="en-US"/>
        </w:rPr>
        <w:t xml:space="preserve"> Findings adapted from </w:t>
      </w:r>
      <w:proofErr w:type="spellStart"/>
      <w:r w:rsidR="003B0E6E" w:rsidRPr="00FF645D">
        <w:rPr>
          <w:b/>
          <w:bCs/>
          <w:lang w:val="en-US"/>
        </w:rPr>
        <w:t>Lawhn</w:t>
      </w:r>
      <w:proofErr w:type="spellEnd"/>
      <w:r w:rsidR="003B0E6E" w:rsidRPr="00FF645D">
        <w:rPr>
          <w:b/>
          <w:bCs/>
          <w:lang w:val="en-US"/>
        </w:rPr>
        <w:t xml:space="preserve">-Heath </w:t>
      </w:r>
      <w:r w:rsidR="003B0E6E" w:rsidRPr="00EC7042">
        <w:rPr>
          <w:b/>
          <w:bCs/>
          <w:i/>
          <w:iCs/>
          <w:lang w:val="en-US"/>
        </w:rPr>
        <w:t>et al</w:t>
      </w:r>
      <w:r w:rsidR="00EC7042">
        <w:rPr>
          <w:b/>
          <w:bCs/>
          <w:lang w:val="en-US"/>
        </w:rPr>
        <w:t xml:space="preserve"> (</w:t>
      </w:r>
      <w:r w:rsidR="00807711">
        <w:rPr>
          <w:b/>
          <w:bCs/>
          <w:lang w:val="en-US"/>
        </w:rPr>
        <w:t>11</w:t>
      </w:r>
      <w:r w:rsidR="00EC7042">
        <w:rPr>
          <w:b/>
          <w:bCs/>
          <w:lang w:val="en-US"/>
        </w:rPr>
        <w:t>)</w:t>
      </w:r>
    </w:p>
    <w:p w14:paraId="3D9F3DA1" w14:textId="77777777" w:rsidR="00634BF5" w:rsidRDefault="00634BF5">
      <w:pPr>
        <w:rPr>
          <w:b/>
          <w:bCs/>
          <w:lang w:val="en-US"/>
        </w:rPr>
      </w:pPr>
    </w:p>
    <w:p w14:paraId="078438C1" w14:textId="5E6B118D" w:rsidR="00FF645D" w:rsidRDefault="00631C2D">
      <w:pPr>
        <w:rPr>
          <w:lang w:val="en-US"/>
        </w:rPr>
      </w:pPr>
      <w:r>
        <w:rPr>
          <w:lang w:val="en-US"/>
        </w:rPr>
        <w:t xml:space="preserve">For a focus of abnormal </w:t>
      </w:r>
      <w:r w:rsidR="00300F2B" w:rsidRPr="00300F2B">
        <w:rPr>
          <w:vertAlign w:val="superscript"/>
          <w:lang w:val="en-US"/>
        </w:rPr>
        <w:t>18</w:t>
      </w:r>
      <w:r w:rsidR="00300F2B">
        <w:rPr>
          <w:lang w:val="en-US"/>
        </w:rPr>
        <w:t>F-</w:t>
      </w:r>
      <w:r w:rsidR="00264CB5" w:rsidRPr="00300F2B">
        <w:rPr>
          <w:lang w:val="en-US"/>
        </w:rPr>
        <w:t>PSMA</w:t>
      </w:r>
      <w:r w:rsidR="00264CB5">
        <w:rPr>
          <w:lang w:val="en-US"/>
        </w:rPr>
        <w:t xml:space="preserve">-1007 uptake without </w:t>
      </w:r>
      <w:r w:rsidR="00634BF5">
        <w:rPr>
          <w:lang w:val="en-US"/>
        </w:rPr>
        <w:t>histopathology assessment</w:t>
      </w:r>
      <w:r w:rsidR="00264CB5">
        <w:rPr>
          <w:lang w:val="en-US"/>
        </w:rPr>
        <w:t xml:space="preserve">, the criteria for </w:t>
      </w:r>
      <w:r w:rsidR="00960F2C">
        <w:rPr>
          <w:lang w:val="en-US"/>
        </w:rPr>
        <w:t>true positive and false positive findings were as follows:</w:t>
      </w:r>
    </w:p>
    <w:p w14:paraId="60EA4117" w14:textId="77777777" w:rsidR="00634BF5" w:rsidRDefault="00634BF5">
      <w:pPr>
        <w:rPr>
          <w:lang w:val="en-US"/>
        </w:rPr>
      </w:pPr>
    </w:p>
    <w:p w14:paraId="3B93CEFD" w14:textId="4CD1C2E5" w:rsidR="00960F2C" w:rsidRDefault="00960F2C">
      <w:pPr>
        <w:rPr>
          <w:b/>
          <w:bCs/>
          <w:lang w:val="en-US"/>
        </w:rPr>
      </w:pPr>
      <w:r w:rsidRPr="00960F2C">
        <w:rPr>
          <w:b/>
          <w:bCs/>
          <w:lang w:val="en-US"/>
        </w:rPr>
        <w:t>Lymph Nodes</w:t>
      </w:r>
    </w:p>
    <w:p w14:paraId="649DEB2C" w14:textId="73C823F8" w:rsidR="00960F2C" w:rsidRDefault="00163576" w:rsidP="00163576">
      <w:pPr>
        <w:rPr>
          <w:lang w:val="en-US"/>
        </w:rPr>
      </w:pPr>
      <w:r>
        <w:rPr>
          <w:lang w:val="en-US"/>
        </w:rPr>
        <w:t>1</w:t>
      </w:r>
      <w:proofErr w:type="gramStart"/>
      <w:r>
        <w:rPr>
          <w:lang w:val="en-US"/>
        </w:rPr>
        <w:t xml:space="preserve">.  </w:t>
      </w:r>
      <w:r w:rsidR="005F4E31">
        <w:rPr>
          <w:lang w:val="en-US"/>
        </w:rPr>
        <w:t>Interval</w:t>
      </w:r>
      <w:proofErr w:type="gramEnd"/>
      <w:r w:rsidR="005F4E31">
        <w:rPr>
          <w:lang w:val="en-US"/>
        </w:rPr>
        <w:t xml:space="preserve"> systemic treatment</w:t>
      </w:r>
    </w:p>
    <w:p w14:paraId="351D9738" w14:textId="1E3E2217" w:rsidR="005F4E31" w:rsidRDefault="005F4E31" w:rsidP="00163576">
      <w:pPr>
        <w:rPr>
          <w:lang w:val="en-US"/>
        </w:rPr>
      </w:pPr>
      <w:r>
        <w:rPr>
          <w:lang w:val="en-US"/>
        </w:rPr>
        <w:tab/>
        <w:t>A. TP:</w:t>
      </w:r>
      <w:r w:rsidR="00362594">
        <w:rPr>
          <w:lang w:val="en-US"/>
        </w:rPr>
        <w:t xml:space="preserve"> &gt; 50% decrease in PSA level and &gt; 30% decrease in </w:t>
      </w:r>
      <w:r w:rsidR="00E85801">
        <w:rPr>
          <w:lang w:val="en-US"/>
        </w:rPr>
        <w:t>SAD</w:t>
      </w:r>
      <w:r w:rsidR="009A52E9">
        <w:rPr>
          <w:lang w:val="en-US"/>
        </w:rPr>
        <w:t xml:space="preserve"> at follow-up imaging, or </w:t>
      </w:r>
      <w:r w:rsidR="00AB1A85">
        <w:rPr>
          <w:lang w:val="en-US"/>
        </w:rPr>
        <w:t xml:space="preserve">&gt; </w:t>
      </w:r>
      <w:r w:rsidR="00CD2C06">
        <w:rPr>
          <w:lang w:val="en-US"/>
        </w:rPr>
        <w:tab/>
      </w:r>
      <w:r w:rsidR="00AB1A85">
        <w:rPr>
          <w:lang w:val="en-US"/>
        </w:rPr>
        <w:t xml:space="preserve">50% increase in PSA level and &gt;20% increase in </w:t>
      </w:r>
      <w:r w:rsidR="00E85801">
        <w:rPr>
          <w:lang w:val="en-US"/>
        </w:rPr>
        <w:t>SAD</w:t>
      </w:r>
      <w:r w:rsidR="00430991">
        <w:rPr>
          <w:lang w:val="en-US"/>
        </w:rPr>
        <w:t xml:space="preserve"> at follow-up imaging</w:t>
      </w:r>
    </w:p>
    <w:p w14:paraId="086C7BA8" w14:textId="5B0EACC2" w:rsidR="00AB1A85" w:rsidRDefault="00AB1A85" w:rsidP="00163576">
      <w:pPr>
        <w:rPr>
          <w:lang w:val="en-US"/>
        </w:rPr>
      </w:pPr>
      <w:r>
        <w:rPr>
          <w:lang w:val="en-US"/>
        </w:rPr>
        <w:tab/>
        <w:t xml:space="preserve">B. FP: </w:t>
      </w:r>
      <w:r w:rsidR="00CB428C">
        <w:rPr>
          <w:lang w:val="en-US"/>
        </w:rPr>
        <w:t xml:space="preserve">&gt; 50% decrease in PSA level and &gt; 20% increase in </w:t>
      </w:r>
      <w:r w:rsidR="00E85801">
        <w:rPr>
          <w:lang w:val="en-US"/>
        </w:rPr>
        <w:t>SAD</w:t>
      </w:r>
      <w:r w:rsidR="00430991">
        <w:rPr>
          <w:lang w:val="en-US"/>
        </w:rPr>
        <w:t xml:space="preserve"> at follow-up imaging</w:t>
      </w:r>
    </w:p>
    <w:p w14:paraId="45ACB236" w14:textId="45CA14B5" w:rsidR="00430991" w:rsidRDefault="00430991" w:rsidP="00163576">
      <w:pPr>
        <w:rPr>
          <w:lang w:val="en-US"/>
        </w:rPr>
      </w:pPr>
      <w:r>
        <w:rPr>
          <w:lang w:val="en-US"/>
        </w:rPr>
        <w:t>2</w:t>
      </w:r>
      <w:proofErr w:type="gramStart"/>
      <w:r>
        <w:rPr>
          <w:lang w:val="en-US"/>
        </w:rPr>
        <w:t>.  Interval</w:t>
      </w:r>
      <w:proofErr w:type="gramEnd"/>
      <w:r>
        <w:rPr>
          <w:lang w:val="en-US"/>
        </w:rPr>
        <w:t xml:space="preserve"> local treatment without systemic treatment</w:t>
      </w:r>
    </w:p>
    <w:p w14:paraId="4DCAFBE2" w14:textId="50AE7B8F" w:rsidR="00430991" w:rsidRDefault="00430991" w:rsidP="00163576">
      <w:pPr>
        <w:rPr>
          <w:lang w:val="en-US"/>
        </w:rPr>
      </w:pPr>
      <w:r>
        <w:rPr>
          <w:lang w:val="en-US"/>
        </w:rPr>
        <w:tab/>
        <w:t xml:space="preserve">A. TP: </w:t>
      </w:r>
      <w:r w:rsidR="008F309A">
        <w:rPr>
          <w:lang w:val="en-US"/>
        </w:rPr>
        <w:t xml:space="preserve">&gt; 50% decrease in PSA level and </w:t>
      </w:r>
      <w:r w:rsidR="00BD349D">
        <w:rPr>
          <w:lang w:val="en-US"/>
        </w:rPr>
        <w:t xml:space="preserve">&lt; 20% increase </w:t>
      </w:r>
      <w:r w:rsidR="00373AE8">
        <w:rPr>
          <w:lang w:val="en-US"/>
        </w:rPr>
        <w:t>and</w:t>
      </w:r>
      <w:r w:rsidR="00BD349D">
        <w:rPr>
          <w:lang w:val="en-US"/>
        </w:rPr>
        <w:t xml:space="preserve"> </w:t>
      </w:r>
      <w:r w:rsidR="00406D2B">
        <w:rPr>
          <w:lang w:val="en-US"/>
        </w:rPr>
        <w:t xml:space="preserve">&lt; 3 mm increase </w:t>
      </w:r>
      <w:r w:rsidR="00373AE8">
        <w:rPr>
          <w:lang w:val="en-US"/>
        </w:rPr>
        <w:t xml:space="preserve">in </w:t>
      </w:r>
      <w:r w:rsidR="00E85801">
        <w:rPr>
          <w:lang w:val="en-US"/>
        </w:rPr>
        <w:t>SAD</w:t>
      </w:r>
      <w:r w:rsidR="00373AE8">
        <w:rPr>
          <w:lang w:val="en-US"/>
        </w:rPr>
        <w:t xml:space="preserve"> at </w:t>
      </w:r>
      <w:r w:rsidR="00CD2C06">
        <w:rPr>
          <w:lang w:val="en-US"/>
        </w:rPr>
        <w:tab/>
      </w:r>
      <w:r w:rsidR="00373AE8">
        <w:rPr>
          <w:lang w:val="en-US"/>
        </w:rPr>
        <w:t>follo</w:t>
      </w:r>
      <w:r w:rsidR="00E85801">
        <w:rPr>
          <w:lang w:val="en-US"/>
        </w:rPr>
        <w:t>w</w:t>
      </w:r>
      <w:r w:rsidR="00373AE8">
        <w:rPr>
          <w:lang w:val="en-US"/>
        </w:rPr>
        <w:t xml:space="preserve">-up imaging, or &gt; 20% decrease in </w:t>
      </w:r>
      <w:r w:rsidR="00492965">
        <w:rPr>
          <w:lang w:val="en-US"/>
        </w:rPr>
        <w:t>SAD</w:t>
      </w:r>
      <w:r w:rsidR="00373AE8">
        <w:rPr>
          <w:lang w:val="en-US"/>
        </w:rPr>
        <w:t xml:space="preserve"> regardless of PSA level</w:t>
      </w:r>
    </w:p>
    <w:p w14:paraId="616258BF" w14:textId="6FB5634C" w:rsidR="00373AE8" w:rsidRDefault="00373AE8" w:rsidP="00163576">
      <w:pPr>
        <w:rPr>
          <w:lang w:val="en-US"/>
        </w:rPr>
      </w:pPr>
      <w:r>
        <w:rPr>
          <w:lang w:val="en-US"/>
        </w:rPr>
        <w:tab/>
        <w:t xml:space="preserve">B. </w:t>
      </w:r>
      <w:r w:rsidR="008A232F">
        <w:rPr>
          <w:lang w:val="en-US"/>
        </w:rPr>
        <w:t>FP: PSA does not decrease &gt; 50%, or &gt;</w:t>
      </w:r>
      <w:r w:rsidR="00492965">
        <w:rPr>
          <w:lang w:val="en-US"/>
        </w:rPr>
        <w:t xml:space="preserve"> </w:t>
      </w:r>
      <w:r w:rsidR="008A232F">
        <w:rPr>
          <w:lang w:val="en-US"/>
        </w:rPr>
        <w:t xml:space="preserve">20% increase in </w:t>
      </w:r>
      <w:r w:rsidR="00E85801">
        <w:rPr>
          <w:lang w:val="en-US"/>
        </w:rPr>
        <w:t>SAD</w:t>
      </w:r>
      <w:r w:rsidR="00492965">
        <w:rPr>
          <w:lang w:val="en-US"/>
        </w:rPr>
        <w:t xml:space="preserve"> at follow-up imaging</w:t>
      </w:r>
    </w:p>
    <w:p w14:paraId="0E1930DD" w14:textId="7A4EA1E0" w:rsidR="00492965" w:rsidRDefault="0097530E" w:rsidP="00163576">
      <w:pPr>
        <w:rPr>
          <w:lang w:val="en-US"/>
        </w:rPr>
      </w:pPr>
      <w:r>
        <w:rPr>
          <w:lang w:val="en-US"/>
        </w:rPr>
        <w:t>3</w:t>
      </w:r>
      <w:proofErr w:type="gramStart"/>
      <w:r>
        <w:rPr>
          <w:lang w:val="en-US"/>
        </w:rPr>
        <w:t>.  No</w:t>
      </w:r>
      <w:proofErr w:type="gramEnd"/>
      <w:r>
        <w:rPr>
          <w:lang w:val="en-US"/>
        </w:rPr>
        <w:t xml:space="preserve"> interval treatment</w:t>
      </w:r>
    </w:p>
    <w:p w14:paraId="16EB2400" w14:textId="7F0248EE" w:rsidR="0097530E" w:rsidRDefault="0097530E" w:rsidP="00163576">
      <w:pPr>
        <w:rPr>
          <w:lang w:val="en-US"/>
        </w:rPr>
      </w:pPr>
      <w:r>
        <w:rPr>
          <w:lang w:val="en-US"/>
        </w:rPr>
        <w:tab/>
        <w:t>A. TP: &gt; 20% increase in SAD</w:t>
      </w:r>
      <w:r w:rsidR="00C04851">
        <w:rPr>
          <w:lang w:val="en-US"/>
        </w:rPr>
        <w:t xml:space="preserve"> regardless of PSA level</w:t>
      </w:r>
    </w:p>
    <w:p w14:paraId="53CC2379" w14:textId="75329DD7" w:rsidR="00C04851" w:rsidRDefault="00C04851" w:rsidP="00163576">
      <w:pPr>
        <w:rPr>
          <w:lang w:val="en-US"/>
        </w:rPr>
      </w:pPr>
      <w:r>
        <w:rPr>
          <w:lang w:val="en-US"/>
        </w:rPr>
        <w:tab/>
        <w:t>B. FP: &gt; 30% decrease in SAD regardless of PSA level</w:t>
      </w:r>
    </w:p>
    <w:p w14:paraId="32C3E251" w14:textId="77777777" w:rsidR="00C04851" w:rsidRDefault="00C04851" w:rsidP="00163576">
      <w:pPr>
        <w:rPr>
          <w:lang w:val="en-US"/>
        </w:rPr>
      </w:pPr>
    </w:p>
    <w:p w14:paraId="3DD5BA9A" w14:textId="5ECFDA0E" w:rsidR="00C04851" w:rsidRDefault="00C04851" w:rsidP="00163576">
      <w:pPr>
        <w:rPr>
          <w:b/>
          <w:bCs/>
          <w:lang w:val="en-US"/>
        </w:rPr>
      </w:pPr>
      <w:r>
        <w:rPr>
          <w:b/>
          <w:bCs/>
          <w:lang w:val="en-US"/>
        </w:rPr>
        <w:t>Visceral lesions, prostate/prostate bed lesions</w:t>
      </w:r>
    </w:p>
    <w:p w14:paraId="36EFD8C2" w14:textId="37ED688B" w:rsidR="00C04851" w:rsidRDefault="00D5057E" w:rsidP="00163576">
      <w:pPr>
        <w:rPr>
          <w:lang w:val="en-US"/>
        </w:rPr>
      </w:pPr>
      <w:r>
        <w:rPr>
          <w:lang w:val="en-US"/>
        </w:rPr>
        <w:t>1</w:t>
      </w:r>
      <w:proofErr w:type="gramStart"/>
      <w:r>
        <w:rPr>
          <w:lang w:val="en-US"/>
        </w:rPr>
        <w:t>.  Interval</w:t>
      </w:r>
      <w:proofErr w:type="gramEnd"/>
      <w:r>
        <w:rPr>
          <w:lang w:val="en-US"/>
        </w:rPr>
        <w:t xml:space="preserve"> systemic treatment</w:t>
      </w:r>
    </w:p>
    <w:p w14:paraId="3B9DE6D5" w14:textId="50C7076C" w:rsidR="00D5057E" w:rsidRDefault="00D5057E" w:rsidP="00163576">
      <w:pPr>
        <w:rPr>
          <w:lang w:val="en-US"/>
        </w:rPr>
      </w:pPr>
      <w:r>
        <w:rPr>
          <w:lang w:val="en-US"/>
        </w:rPr>
        <w:tab/>
        <w:t>A. TP: &gt; 50%</w:t>
      </w:r>
      <w:r w:rsidR="003275A8">
        <w:rPr>
          <w:lang w:val="en-US"/>
        </w:rPr>
        <w:t xml:space="preserve"> decrease in PSA and &gt; 30% decrease in LAD at follow-up imaging, or &gt; 50% </w:t>
      </w:r>
      <w:r w:rsidR="00CD2C06">
        <w:rPr>
          <w:lang w:val="en-US"/>
        </w:rPr>
        <w:tab/>
      </w:r>
      <w:r w:rsidR="003275A8">
        <w:rPr>
          <w:lang w:val="en-US"/>
        </w:rPr>
        <w:t>increase in PSA level and &gt; 30% increase in LAD</w:t>
      </w:r>
    </w:p>
    <w:p w14:paraId="60ABB083" w14:textId="53557AA9" w:rsidR="00E66224" w:rsidRDefault="00E66224" w:rsidP="00163576">
      <w:pPr>
        <w:rPr>
          <w:lang w:val="en-US"/>
        </w:rPr>
      </w:pPr>
      <w:r>
        <w:rPr>
          <w:lang w:val="en-US"/>
        </w:rPr>
        <w:tab/>
        <w:t xml:space="preserve">B. FP: &gt; 50% decrease in PSA level and &gt; 20% increase in </w:t>
      </w:r>
      <w:r w:rsidR="00207749">
        <w:rPr>
          <w:lang w:val="en-US"/>
        </w:rPr>
        <w:t>LAD</w:t>
      </w:r>
    </w:p>
    <w:p w14:paraId="0B173275" w14:textId="39344615" w:rsidR="00207749" w:rsidRDefault="00207749" w:rsidP="00163576">
      <w:pPr>
        <w:rPr>
          <w:lang w:val="en-US"/>
        </w:rPr>
      </w:pPr>
      <w:r>
        <w:rPr>
          <w:lang w:val="en-US"/>
        </w:rPr>
        <w:t>2</w:t>
      </w:r>
      <w:proofErr w:type="gramStart"/>
      <w:r>
        <w:rPr>
          <w:lang w:val="en-US"/>
        </w:rPr>
        <w:t>.  Interval</w:t>
      </w:r>
      <w:proofErr w:type="gramEnd"/>
      <w:r>
        <w:rPr>
          <w:lang w:val="en-US"/>
        </w:rPr>
        <w:t xml:space="preserve"> local treatment without systemic therapy</w:t>
      </w:r>
    </w:p>
    <w:p w14:paraId="0BCF02C7" w14:textId="1FA02D7C" w:rsidR="00207749" w:rsidRDefault="00207749" w:rsidP="00163576">
      <w:pPr>
        <w:rPr>
          <w:lang w:val="en-US"/>
        </w:rPr>
      </w:pPr>
      <w:r>
        <w:rPr>
          <w:lang w:val="en-US"/>
        </w:rPr>
        <w:tab/>
        <w:t>A. TP: &gt; 50% decrease in PSA level or &gt; 30% decrease in LAD</w:t>
      </w:r>
    </w:p>
    <w:p w14:paraId="32FBE505" w14:textId="251D131D" w:rsidR="00207749" w:rsidRDefault="00207749" w:rsidP="00163576">
      <w:pPr>
        <w:rPr>
          <w:lang w:val="en-US"/>
        </w:rPr>
      </w:pPr>
      <w:r>
        <w:rPr>
          <w:lang w:val="en-US"/>
        </w:rPr>
        <w:tab/>
        <w:t xml:space="preserve">B. FP: </w:t>
      </w:r>
      <w:r w:rsidR="00CD3D15">
        <w:rPr>
          <w:lang w:val="en-US"/>
        </w:rPr>
        <w:t>&lt; 50% decrease in PSA or &gt; 20% increase in LAD</w:t>
      </w:r>
    </w:p>
    <w:p w14:paraId="3FFB6A99" w14:textId="040231B2" w:rsidR="00CD3D15" w:rsidRDefault="00CD3D15" w:rsidP="00163576">
      <w:pPr>
        <w:rPr>
          <w:lang w:val="en-US"/>
        </w:rPr>
      </w:pPr>
      <w:r>
        <w:rPr>
          <w:lang w:val="en-US"/>
        </w:rPr>
        <w:t>3</w:t>
      </w:r>
      <w:proofErr w:type="gramStart"/>
      <w:r>
        <w:rPr>
          <w:lang w:val="en-US"/>
        </w:rPr>
        <w:t>.  No</w:t>
      </w:r>
      <w:proofErr w:type="gramEnd"/>
      <w:r>
        <w:rPr>
          <w:lang w:val="en-US"/>
        </w:rPr>
        <w:t xml:space="preserve"> interval treatment</w:t>
      </w:r>
    </w:p>
    <w:p w14:paraId="255A262B" w14:textId="6D2D74F7" w:rsidR="00CD3D15" w:rsidRDefault="00CD3D15" w:rsidP="00163576">
      <w:pPr>
        <w:rPr>
          <w:lang w:val="en-US"/>
        </w:rPr>
      </w:pPr>
      <w:r>
        <w:rPr>
          <w:lang w:val="en-US"/>
        </w:rPr>
        <w:tab/>
        <w:t>A. TP: &gt; 20%</w:t>
      </w:r>
      <w:r w:rsidR="00C93E1D">
        <w:rPr>
          <w:lang w:val="en-US"/>
        </w:rPr>
        <w:t xml:space="preserve"> increase in LAD regardless of PSA</w:t>
      </w:r>
    </w:p>
    <w:p w14:paraId="38F7320B" w14:textId="248A408D" w:rsidR="00C93E1D" w:rsidRDefault="00C93E1D" w:rsidP="00163576">
      <w:pPr>
        <w:rPr>
          <w:lang w:val="en-US"/>
        </w:rPr>
      </w:pPr>
      <w:r>
        <w:rPr>
          <w:lang w:val="en-US"/>
        </w:rPr>
        <w:tab/>
        <w:t>B. FP: &gt; 30% decreased in LAD regardless of PSA</w:t>
      </w:r>
    </w:p>
    <w:p w14:paraId="0A47A031" w14:textId="77777777" w:rsidR="00C22BD1" w:rsidRDefault="00C22BD1" w:rsidP="00163576">
      <w:pPr>
        <w:rPr>
          <w:lang w:val="en-US"/>
        </w:rPr>
      </w:pPr>
    </w:p>
    <w:p w14:paraId="3DF0D961" w14:textId="356059D2" w:rsidR="00C22BD1" w:rsidRDefault="00C22BD1" w:rsidP="00163576">
      <w:pPr>
        <w:rPr>
          <w:b/>
          <w:bCs/>
          <w:lang w:val="en-US"/>
        </w:rPr>
      </w:pPr>
      <w:r>
        <w:rPr>
          <w:b/>
          <w:bCs/>
          <w:lang w:val="en-US"/>
        </w:rPr>
        <w:t>Bone lesions</w:t>
      </w:r>
    </w:p>
    <w:p w14:paraId="7B70FFAC" w14:textId="7E3A6A09" w:rsidR="00C22BD1" w:rsidRDefault="005B2745" w:rsidP="00163576">
      <w:pPr>
        <w:rPr>
          <w:lang w:val="en-US"/>
        </w:rPr>
      </w:pPr>
      <w:r>
        <w:rPr>
          <w:lang w:val="en-US"/>
        </w:rPr>
        <w:t>A</w:t>
      </w:r>
      <w:r w:rsidR="00C22BD1">
        <w:rPr>
          <w:lang w:val="en-US"/>
        </w:rPr>
        <w:t xml:space="preserve">.  TP: corresponding enhancing lesion on MRI, sclerotic lesion on CT, </w:t>
      </w:r>
      <w:r w:rsidR="00403AE0">
        <w:rPr>
          <w:lang w:val="en-US"/>
        </w:rPr>
        <w:t xml:space="preserve">or </w:t>
      </w:r>
      <w:r w:rsidR="00C22BD1">
        <w:rPr>
          <w:lang w:val="en-US"/>
        </w:rPr>
        <w:t>focal uptake on bone scan</w:t>
      </w:r>
      <w:r w:rsidR="00403AE0">
        <w:rPr>
          <w:lang w:val="en-US"/>
        </w:rPr>
        <w:t xml:space="preserve"> on concomitant or follow-up imaging, or</w:t>
      </w:r>
      <w:r w:rsidR="00806A42">
        <w:rPr>
          <w:lang w:val="en-US"/>
        </w:rPr>
        <w:t xml:space="preserve"> &gt; 50% decrease in PSA level after targeted therapy</w:t>
      </w:r>
    </w:p>
    <w:p w14:paraId="3C7559FF" w14:textId="193EEB81" w:rsidR="00806A42" w:rsidRDefault="005B2745" w:rsidP="00163576">
      <w:pPr>
        <w:rPr>
          <w:lang w:val="en-US"/>
        </w:rPr>
      </w:pPr>
      <w:r>
        <w:rPr>
          <w:lang w:val="en-US"/>
        </w:rPr>
        <w:t>B. FP: PSA does not decrease &gt; 50% after targeted therapy</w:t>
      </w:r>
    </w:p>
    <w:p w14:paraId="600D2548" w14:textId="77777777" w:rsidR="00A82BEA" w:rsidRDefault="00A82BEA" w:rsidP="00163576">
      <w:pPr>
        <w:rPr>
          <w:lang w:val="en-US"/>
        </w:rPr>
      </w:pPr>
    </w:p>
    <w:p w14:paraId="30D1B2F6" w14:textId="64A7CF42" w:rsidR="00A82BEA" w:rsidRDefault="00A82BEA" w:rsidP="00163576">
      <w:pPr>
        <w:rPr>
          <w:lang w:val="en-US"/>
        </w:rPr>
      </w:pPr>
      <w:r>
        <w:rPr>
          <w:lang w:val="en-US"/>
        </w:rPr>
        <w:t>PSA = prostate specific antigen</w:t>
      </w:r>
    </w:p>
    <w:p w14:paraId="34AE92F0" w14:textId="53023768" w:rsidR="00A82BEA" w:rsidRDefault="00A82BEA" w:rsidP="00163576">
      <w:pPr>
        <w:rPr>
          <w:lang w:val="en-US"/>
        </w:rPr>
      </w:pPr>
      <w:r>
        <w:rPr>
          <w:lang w:val="en-US"/>
        </w:rPr>
        <w:t>SAD = short axis diameter</w:t>
      </w:r>
    </w:p>
    <w:p w14:paraId="09479987" w14:textId="33558D4A" w:rsidR="00A82BEA" w:rsidRPr="00C22BD1" w:rsidRDefault="00A82BEA" w:rsidP="00163576">
      <w:pPr>
        <w:rPr>
          <w:lang w:val="en-US"/>
        </w:rPr>
      </w:pPr>
      <w:r>
        <w:rPr>
          <w:lang w:val="en-US"/>
        </w:rPr>
        <w:t>LAD = long axis diameter</w:t>
      </w:r>
    </w:p>
    <w:sectPr w:rsidR="00A82BEA" w:rsidRPr="00C22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051FFD"/>
    <w:multiLevelType w:val="hybridMultilevel"/>
    <w:tmpl w:val="52ACFE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093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A1"/>
    <w:rsid w:val="000510DA"/>
    <w:rsid w:val="000F5623"/>
    <w:rsid w:val="00163576"/>
    <w:rsid w:val="00182DE2"/>
    <w:rsid w:val="00207749"/>
    <w:rsid w:val="00243B7A"/>
    <w:rsid w:val="00264CB5"/>
    <w:rsid w:val="002C03B9"/>
    <w:rsid w:val="00300F2B"/>
    <w:rsid w:val="003275A8"/>
    <w:rsid w:val="00362594"/>
    <w:rsid w:val="00373AE8"/>
    <w:rsid w:val="003B0E6E"/>
    <w:rsid w:val="00403AE0"/>
    <w:rsid w:val="00406D2B"/>
    <w:rsid w:val="00430991"/>
    <w:rsid w:val="00492965"/>
    <w:rsid w:val="004B3419"/>
    <w:rsid w:val="005B2745"/>
    <w:rsid w:val="005F4E31"/>
    <w:rsid w:val="00631C2D"/>
    <w:rsid w:val="00634BF5"/>
    <w:rsid w:val="00741E48"/>
    <w:rsid w:val="007E2672"/>
    <w:rsid w:val="007E73AD"/>
    <w:rsid w:val="00806A42"/>
    <w:rsid w:val="00807711"/>
    <w:rsid w:val="008A232F"/>
    <w:rsid w:val="008F18D2"/>
    <w:rsid w:val="008F309A"/>
    <w:rsid w:val="00960F2C"/>
    <w:rsid w:val="0097530E"/>
    <w:rsid w:val="009A3508"/>
    <w:rsid w:val="009A52E9"/>
    <w:rsid w:val="00A13EBF"/>
    <w:rsid w:val="00A82BEA"/>
    <w:rsid w:val="00AB1A85"/>
    <w:rsid w:val="00B471A1"/>
    <w:rsid w:val="00BD349D"/>
    <w:rsid w:val="00C04851"/>
    <w:rsid w:val="00C20D34"/>
    <w:rsid w:val="00C22BD1"/>
    <w:rsid w:val="00C519F6"/>
    <w:rsid w:val="00C93E1D"/>
    <w:rsid w:val="00CA3164"/>
    <w:rsid w:val="00CB428C"/>
    <w:rsid w:val="00CD2C06"/>
    <w:rsid w:val="00CD3D15"/>
    <w:rsid w:val="00D5057E"/>
    <w:rsid w:val="00E01021"/>
    <w:rsid w:val="00E66224"/>
    <w:rsid w:val="00E85801"/>
    <w:rsid w:val="00E93D0B"/>
    <w:rsid w:val="00EC7042"/>
    <w:rsid w:val="00FF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569F2"/>
  <w15:chartTrackingRefBased/>
  <w15:docId w15:val="{31C23F3C-0045-47BC-A90E-56B35C15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1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1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1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1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1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1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1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1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1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1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1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1A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077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544</Characters>
  <Application>Microsoft Office Word</Application>
  <DocSecurity>0</DocSecurity>
  <Lines>39</Lines>
  <Paragraphs>34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ele</dc:creator>
  <cp:keywords/>
  <dc:description/>
  <cp:lastModifiedBy>Jonathan Abele</cp:lastModifiedBy>
  <cp:revision>5</cp:revision>
  <dcterms:created xsi:type="dcterms:W3CDTF">2026-05-06T20:34:00Z</dcterms:created>
  <dcterms:modified xsi:type="dcterms:W3CDTF">2026-06-13T16:37:00Z</dcterms:modified>
</cp:coreProperties>
</file>